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495FA" w14:textId="35DC0EF6" w:rsidR="00F42F2B" w:rsidRPr="002678B7" w:rsidRDefault="00F42F2B" w:rsidP="00F42F2B">
      <w:pPr>
        <w:pStyle w:val="NoSpacing"/>
        <w:jc w:val="both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55"/>
        <w:gridCol w:w="1306"/>
        <w:gridCol w:w="2667"/>
        <w:gridCol w:w="1440"/>
        <w:gridCol w:w="1404"/>
      </w:tblGrid>
      <w:tr w:rsidR="00F42F2B" w:rsidRPr="00F42F2B" w14:paraId="7E69DF6D" w14:textId="77777777" w:rsidTr="005D3AF6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D0DDF" w14:textId="5BE4F562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3AF6">
              <w:rPr>
                <w:rFonts w:ascii="Arial" w:hAnsi="Arial" w:cs="Arial"/>
                <w:b/>
                <w:bCs/>
              </w:rPr>
              <w:t>S2</w:t>
            </w:r>
            <w:r w:rsidR="002D5297" w:rsidRPr="005D3AF6">
              <w:rPr>
                <w:rFonts w:ascii="Arial" w:hAnsi="Arial" w:cs="Arial"/>
                <w:b/>
                <w:bCs/>
              </w:rPr>
              <w:t xml:space="preserve"> Table</w:t>
            </w:r>
            <w:r w:rsidRPr="005D3AF6">
              <w:rPr>
                <w:rFonts w:ascii="Arial" w:hAnsi="Arial" w:cs="Arial"/>
                <w:b/>
                <w:bCs/>
              </w:rPr>
              <w:t xml:space="preserve">. Putative orthologues of </w:t>
            </w:r>
            <w:r w:rsidRPr="005D3AF6">
              <w:rPr>
                <w:rFonts w:ascii="Arial" w:hAnsi="Arial" w:cs="Arial"/>
                <w:b/>
                <w:bCs/>
                <w:i/>
                <w:iCs/>
              </w:rPr>
              <w:t>SCD1</w:t>
            </w:r>
            <w:r w:rsidRPr="005D3AF6">
              <w:rPr>
                <w:rFonts w:ascii="Arial" w:hAnsi="Arial" w:cs="Arial"/>
                <w:b/>
                <w:bCs/>
              </w:rPr>
              <w:t xml:space="preserve"> in other mosquitoes and flies</w:t>
            </w:r>
          </w:p>
        </w:tc>
      </w:tr>
      <w:tr w:rsidR="00F42F2B" w:rsidRPr="00F42F2B" w14:paraId="22B0E6D4" w14:textId="77777777" w:rsidTr="005D3AF6">
        <w:tc>
          <w:tcPr>
            <w:tcW w:w="1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8630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CEA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E59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rthologue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537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arget %id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9BC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Query %id</w:t>
            </w:r>
          </w:p>
        </w:tc>
      </w:tr>
      <w:tr w:rsidR="00F42F2B" w:rsidRPr="00F42F2B" w14:paraId="2772651E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941C11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rabiensi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805BC3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5F11CC7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RA002164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8DDC63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F096B9D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</w:tr>
      <w:tr w:rsidR="00F42F2B" w:rsidRPr="00F42F2B" w14:paraId="7C8A51E2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A9DE5C5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oluzzi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684A76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A172FBF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OM03455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68FB2F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1D17BE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</w:tr>
      <w:tr w:rsidR="00F42F2B" w:rsidRPr="00F42F2B" w14:paraId="3D0CB19E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1744190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er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40411E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B2F5D3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EM003516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31753A8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0F11DB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</w:tr>
      <w:tr w:rsidR="00F42F2B" w:rsidRPr="00F42F2B" w14:paraId="224A71B6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B06DB95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quadriannulat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122B89F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C118F4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QUA00058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8B205EE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09A80C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</w:tr>
      <w:tr w:rsidR="00F42F2B" w:rsidRPr="00F42F2B" w14:paraId="6D047746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CF927CA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nopheles melas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D782D9A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267A2FC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EC00944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887E66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09E894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2%</w:t>
            </w:r>
          </w:p>
        </w:tc>
      </w:tr>
      <w:tr w:rsidR="00F42F2B" w:rsidRPr="00F42F2B" w14:paraId="73A706DE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F60B183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epirotic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B86DCD0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1FD1D27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EPI00992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F83A380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7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8244CE8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7%</w:t>
            </w:r>
          </w:p>
        </w:tc>
      </w:tr>
      <w:tr w:rsidR="00F42F2B" w:rsidRPr="00F42F2B" w14:paraId="4AD8FE25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9BF6164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hristy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E08252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49860B4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HR00615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66A9E8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1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35123D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1%</w:t>
            </w:r>
          </w:p>
        </w:tc>
      </w:tr>
      <w:tr w:rsidR="00F42F2B" w:rsidRPr="00F42F2B" w14:paraId="56C423B2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19AA1C5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unest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43CAB4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4682A84B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UN011754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D7F15C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1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F7280CE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1%</w:t>
            </w:r>
          </w:p>
        </w:tc>
      </w:tr>
      <w:tr w:rsidR="00F42F2B" w:rsidRPr="00F42F2B" w14:paraId="4237F5E4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9A3ABB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tephens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0CBF45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0B68C63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TE00688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D889F9E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3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D604B5D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3%</w:t>
            </w:r>
          </w:p>
        </w:tc>
      </w:tr>
      <w:tr w:rsidR="00F42F2B" w:rsidRPr="00F42F2B" w14:paraId="76768975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7E11420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ulicifacie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0CE09D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4B5C141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UA02409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67C46F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6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8BA846A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6%</w:t>
            </w:r>
          </w:p>
        </w:tc>
      </w:tr>
      <w:tr w:rsidR="00F42F2B" w:rsidRPr="00F42F2B" w14:paraId="367ED825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C843B20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inim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7DD0A9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35EB7BF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IN00352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5FFDFBE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8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373F28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8%</w:t>
            </w:r>
          </w:p>
        </w:tc>
      </w:tr>
      <w:tr w:rsidR="00F42F2B" w:rsidRPr="00F42F2B" w14:paraId="21EBBFD6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B36CB86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nopheles sinensis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02AA37B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3ECE6A5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IS01156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FD18DF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53F8C0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0%</w:t>
            </w:r>
          </w:p>
        </w:tc>
      </w:tr>
      <w:tr w:rsidR="00F42F2B" w:rsidRPr="00F42F2B" w14:paraId="0E5D214A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6C2B3FBE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lbiman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2395568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7C8E5A8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LB00358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C33245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3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106D66E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0%</w:t>
            </w:r>
          </w:p>
        </w:tc>
      </w:tr>
      <w:tr w:rsidR="00F42F2B" w:rsidRPr="00F42F2B" w14:paraId="6318A311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5D2D9DE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arling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4FCE62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15162B1B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AC010125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E80627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3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E4EE0F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0%</w:t>
            </w:r>
          </w:p>
        </w:tc>
      </w:tr>
      <w:tr w:rsidR="00F42F2B" w:rsidRPr="00F42F2B" w14:paraId="1772EFBD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334A675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troparv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5E2A3D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72B3E73C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E00715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ABAE63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4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F1F1B9B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4%</w:t>
            </w:r>
          </w:p>
        </w:tc>
      </w:tr>
      <w:tr w:rsidR="00F42F2B" w:rsidRPr="00F42F2B" w14:paraId="275C73D0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F63E4D3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ir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64E513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258E674D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IR01038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31DB0EA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4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518E6D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4%</w:t>
            </w:r>
          </w:p>
        </w:tc>
      </w:tr>
      <w:tr w:rsidR="00F42F2B" w:rsidRPr="00F42F2B" w14:paraId="761595F1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0D3C4C3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Anopheles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faraut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7302A4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0DD2E3E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AF019233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E7DBD0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06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8C8B00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06%</w:t>
            </w:r>
          </w:p>
        </w:tc>
      </w:tr>
      <w:tr w:rsidR="00F42F2B" w:rsidRPr="00F42F2B" w14:paraId="7E9AC1B8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5262E7F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Culex</w:t>
            </w:r>
            <w:proofErr w:type="spellEnd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quinquefasciatus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4D28000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A854CE0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PIJ01374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6E3152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58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0AF429A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58%</w:t>
            </w:r>
          </w:p>
        </w:tc>
      </w:tr>
      <w:tr w:rsidR="00F42F2B" w:rsidRPr="00F42F2B" w14:paraId="4CC85B26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12069D64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edes aegypti</w:t>
            </w: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LVP_AGWG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2D0CE6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1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3F8A634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EL003203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B0EDD2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0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4460205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48%</w:t>
            </w:r>
          </w:p>
        </w:tc>
      </w:tr>
      <w:tr w:rsidR="00F42F2B" w:rsidRPr="00F42F2B" w14:paraId="59C1A2F8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3D5D98C5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usca domestica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ABAA0D9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many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74B97228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OA01312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95D53C2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26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C62EA4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21%</w:t>
            </w:r>
          </w:p>
        </w:tc>
      </w:tr>
      <w:tr w:rsidR="00F42F2B" w:rsidRPr="00F42F2B" w14:paraId="74F89830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495D863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rosophila melanogaster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39B351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many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644FA49D" w14:textId="61161838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at</w:t>
            </w:r>
            <w:proofErr w:type="spellEnd"/>
            <w:r w:rsidR="00E808E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 (FBgn0086687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E6B1A4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36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DDB668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68%</w:t>
            </w:r>
          </w:p>
        </w:tc>
      </w:tr>
      <w:tr w:rsidR="00F42F2B" w:rsidRPr="00F42F2B" w14:paraId="56CCD9FD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FF35927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Musca domestica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5B026C7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many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41CC72A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OA00085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B56C8F4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13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B682E81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30%</w:t>
            </w:r>
          </w:p>
        </w:tc>
      </w:tr>
      <w:tr w:rsidR="00F42F2B" w:rsidRPr="00F42F2B" w14:paraId="209447BD" w14:textId="77777777" w:rsidTr="005D3AF6"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0BD3918F" w14:textId="77777777" w:rsidR="00F42F2B" w:rsidRPr="005D3AF6" w:rsidRDefault="00F42F2B" w:rsidP="007352B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Drosophila melanogaster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E83DBD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-to-many</w:t>
            </w:r>
          </w:p>
        </w:tc>
        <w:tc>
          <w:tcPr>
            <w:tcW w:w="1337" w:type="pct"/>
            <w:shd w:val="clear" w:color="auto" w:fill="auto"/>
            <w:noWrap/>
            <w:vAlign w:val="center"/>
            <w:hideMark/>
          </w:tcPr>
          <w:p w14:paraId="3395861F" w14:textId="3285A4B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at</w:t>
            </w:r>
            <w:proofErr w:type="spellEnd"/>
            <w:r w:rsidR="00E808E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FBgn0043043)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A4723E3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16%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6388006" w14:textId="77777777" w:rsidR="00F42F2B" w:rsidRPr="005D3AF6" w:rsidRDefault="00F42F2B" w:rsidP="005D3A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D3AF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23%</w:t>
            </w:r>
          </w:p>
        </w:tc>
      </w:tr>
    </w:tbl>
    <w:p w14:paraId="157DED8C" w14:textId="7F01F5A0" w:rsidR="007C17BD" w:rsidRPr="00227DB2" w:rsidRDefault="007C17BD" w:rsidP="003B4E73">
      <w:pPr>
        <w:rPr>
          <w:rFonts w:ascii="Arial" w:hAnsi="Arial" w:cs="Arial"/>
        </w:rPr>
      </w:pPr>
      <w:bookmarkStart w:id="0" w:name="_GoBack"/>
      <w:bookmarkEnd w:id="0"/>
    </w:p>
    <w:sectPr w:rsidR="007C17BD" w:rsidRPr="00227DB2" w:rsidSect="005D3AF6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8880D" w14:textId="77777777" w:rsidR="00446739" w:rsidRDefault="00446739" w:rsidP="00B720B4">
      <w:pPr>
        <w:spacing w:after="0" w:line="240" w:lineRule="auto"/>
      </w:pPr>
      <w:r>
        <w:separator/>
      </w:r>
    </w:p>
  </w:endnote>
  <w:endnote w:type="continuationSeparator" w:id="0">
    <w:p w14:paraId="1958ECB4" w14:textId="77777777" w:rsidR="00446739" w:rsidRDefault="00446739" w:rsidP="00B72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6831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16C" w14:textId="13F15B17" w:rsidR="003F0031" w:rsidRDefault="003F0031" w:rsidP="000F37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FC41" w14:textId="77777777" w:rsidR="003F0031" w:rsidRDefault="003F0031" w:rsidP="000F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80B4B" w14:textId="77777777" w:rsidR="003F0031" w:rsidRDefault="003F0031" w:rsidP="000F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35843B" w14:textId="77777777" w:rsidR="00446739" w:rsidRDefault="00446739" w:rsidP="00B720B4">
      <w:pPr>
        <w:spacing w:after="0" w:line="240" w:lineRule="auto"/>
      </w:pPr>
      <w:r>
        <w:separator/>
      </w:r>
    </w:p>
  </w:footnote>
  <w:footnote w:type="continuationSeparator" w:id="0">
    <w:p w14:paraId="5D7D4028" w14:textId="77777777" w:rsidR="00446739" w:rsidRDefault="00446739" w:rsidP="00B72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vrfeso5eavdep05ips0dd52p00stzrd9s&quot;&gt;SCD1 paper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/record-ids&gt;&lt;/item&gt;&lt;/Libraries&gt;"/>
  </w:docVars>
  <w:rsids>
    <w:rsidRoot w:val="0035585D"/>
    <w:rsid w:val="0000423A"/>
    <w:rsid w:val="00004DFB"/>
    <w:rsid w:val="00007CEE"/>
    <w:rsid w:val="00013968"/>
    <w:rsid w:val="00014BE3"/>
    <w:rsid w:val="000174AE"/>
    <w:rsid w:val="00021D13"/>
    <w:rsid w:val="000231A1"/>
    <w:rsid w:val="00030FD9"/>
    <w:rsid w:val="000405E9"/>
    <w:rsid w:val="00043142"/>
    <w:rsid w:val="000454AD"/>
    <w:rsid w:val="00046607"/>
    <w:rsid w:val="000468AA"/>
    <w:rsid w:val="00050DA9"/>
    <w:rsid w:val="00054F5F"/>
    <w:rsid w:val="0005AE33"/>
    <w:rsid w:val="00062D65"/>
    <w:rsid w:val="000640A9"/>
    <w:rsid w:val="00065E0C"/>
    <w:rsid w:val="000903CE"/>
    <w:rsid w:val="00094284"/>
    <w:rsid w:val="000A5D70"/>
    <w:rsid w:val="000B6A44"/>
    <w:rsid w:val="000B6D56"/>
    <w:rsid w:val="000C10D9"/>
    <w:rsid w:val="000C252A"/>
    <w:rsid w:val="000C4A87"/>
    <w:rsid w:val="000C61E0"/>
    <w:rsid w:val="000C73E3"/>
    <w:rsid w:val="000D7E2F"/>
    <w:rsid w:val="000E2159"/>
    <w:rsid w:val="000E3A23"/>
    <w:rsid w:val="000E7807"/>
    <w:rsid w:val="000F00FC"/>
    <w:rsid w:val="000F2F46"/>
    <w:rsid w:val="000F37AA"/>
    <w:rsid w:val="000F3A7C"/>
    <w:rsid w:val="00101697"/>
    <w:rsid w:val="001039D6"/>
    <w:rsid w:val="00104402"/>
    <w:rsid w:val="00106C3C"/>
    <w:rsid w:val="00111090"/>
    <w:rsid w:val="00111EB7"/>
    <w:rsid w:val="00124528"/>
    <w:rsid w:val="001324CB"/>
    <w:rsid w:val="00136268"/>
    <w:rsid w:val="00136EA1"/>
    <w:rsid w:val="001448A8"/>
    <w:rsid w:val="00150588"/>
    <w:rsid w:val="00152E6B"/>
    <w:rsid w:val="00160264"/>
    <w:rsid w:val="001724DE"/>
    <w:rsid w:val="00174E46"/>
    <w:rsid w:val="001803CA"/>
    <w:rsid w:val="001838DE"/>
    <w:rsid w:val="00183E8B"/>
    <w:rsid w:val="001853AD"/>
    <w:rsid w:val="00185F4F"/>
    <w:rsid w:val="00190C38"/>
    <w:rsid w:val="00190D44"/>
    <w:rsid w:val="00192F39"/>
    <w:rsid w:val="00194357"/>
    <w:rsid w:val="00195D10"/>
    <w:rsid w:val="00195F9D"/>
    <w:rsid w:val="001A6A5C"/>
    <w:rsid w:val="001A7086"/>
    <w:rsid w:val="001A7945"/>
    <w:rsid w:val="001A79CC"/>
    <w:rsid w:val="001A7B49"/>
    <w:rsid w:val="001A7CEA"/>
    <w:rsid w:val="001B073F"/>
    <w:rsid w:val="001B328D"/>
    <w:rsid w:val="001B7916"/>
    <w:rsid w:val="001C0D86"/>
    <w:rsid w:val="001D2F80"/>
    <w:rsid w:val="001D3508"/>
    <w:rsid w:val="001E19A3"/>
    <w:rsid w:val="001E4ED0"/>
    <w:rsid w:val="001E507A"/>
    <w:rsid w:val="001F00A5"/>
    <w:rsid w:val="001F3B9A"/>
    <w:rsid w:val="001F4319"/>
    <w:rsid w:val="001F525B"/>
    <w:rsid w:val="001F5978"/>
    <w:rsid w:val="001F73FE"/>
    <w:rsid w:val="00201987"/>
    <w:rsid w:val="00203046"/>
    <w:rsid w:val="0020772E"/>
    <w:rsid w:val="002146D0"/>
    <w:rsid w:val="002165A7"/>
    <w:rsid w:val="00222466"/>
    <w:rsid w:val="00223CAA"/>
    <w:rsid w:val="00227DB2"/>
    <w:rsid w:val="00230578"/>
    <w:rsid w:val="00234E2F"/>
    <w:rsid w:val="00236FEB"/>
    <w:rsid w:val="0024158E"/>
    <w:rsid w:val="002440C3"/>
    <w:rsid w:val="00265F30"/>
    <w:rsid w:val="00266296"/>
    <w:rsid w:val="00266D86"/>
    <w:rsid w:val="00270403"/>
    <w:rsid w:val="00272A64"/>
    <w:rsid w:val="00273C46"/>
    <w:rsid w:val="00274FA6"/>
    <w:rsid w:val="002806C9"/>
    <w:rsid w:val="002813B7"/>
    <w:rsid w:val="00283907"/>
    <w:rsid w:val="0028571B"/>
    <w:rsid w:val="00286D7C"/>
    <w:rsid w:val="00291C1B"/>
    <w:rsid w:val="00291CBE"/>
    <w:rsid w:val="00296643"/>
    <w:rsid w:val="0029742D"/>
    <w:rsid w:val="002A5863"/>
    <w:rsid w:val="002A6F92"/>
    <w:rsid w:val="002A73DC"/>
    <w:rsid w:val="002A7F79"/>
    <w:rsid w:val="002B1B49"/>
    <w:rsid w:val="002B29F3"/>
    <w:rsid w:val="002B3952"/>
    <w:rsid w:val="002B3F48"/>
    <w:rsid w:val="002B4384"/>
    <w:rsid w:val="002B6355"/>
    <w:rsid w:val="002B6BE6"/>
    <w:rsid w:val="002C0401"/>
    <w:rsid w:val="002D1C73"/>
    <w:rsid w:val="002D5297"/>
    <w:rsid w:val="002D52E6"/>
    <w:rsid w:val="002D6FB0"/>
    <w:rsid w:val="002D7AE6"/>
    <w:rsid w:val="002E4769"/>
    <w:rsid w:val="002F524D"/>
    <w:rsid w:val="002F59FF"/>
    <w:rsid w:val="00302F86"/>
    <w:rsid w:val="00303043"/>
    <w:rsid w:val="003040CA"/>
    <w:rsid w:val="00304C23"/>
    <w:rsid w:val="003170F9"/>
    <w:rsid w:val="003171E5"/>
    <w:rsid w:val="00320670"/>
    <w:rsid w:val="00331BF4"/>
    <w:rsid w:val="00335345"/>
    <w:rsid w:val="0033548C"/>
    <w:rsid w:val="00336144"/>
    <w:rsid w:val="00341BBE"/>
    <w:rsid w:val="0034282B"/>
    <w:rsid w:val="00345981"/>
    <w:rsid w:val="00347F71"/>
    <w:rsid w:val="00353EB5"/>
    <w:rsid w:val="003552A0"/>
    <w:rsid w:val="0035585D"/>
    <w:rsid w:val="003577C6"/>
    <w:rsid w:val="00361665"/>
    <w:rsid w:val="00363EF0"/>
    <w:rsid w:val="003679E7"/>
    <w:rsid w:val="00370B14"/>
    <w:rsid w:val="00370FC8"/>
    <w:rsid w:val="00371145"/>
    <w:rsid w:val="00374A35"/>
    <w:rsid w:val="00374F4A"/>
    <w:rsid w:val="00376E7D"/>
    <w:rsid w:val="003828E5"/>
    <w:rsid w:val="00386FE9"/>
    <w:rsid w:val="00390A41"/>
    <w:rsid w:val="00390C17"/>
    <w:rsid w:val="00392970"/>
    <w:rsid w:val="00395FBA"/>
    <w:rsid w:val="0039658D"/>
    <w:rsid w:val="003A1856"/>
    <w:rsid w:val="003A773A"/>
    <w:rsid w:val="003B3390"/>
    <w:rsid w:val="003B3B02"/>
    <w:rsid w:val="003B46C5"/>
    <w:rsid w:val="003B47BE"/>
    <w:rsid w:val="003B4E73"/>
    <w:rsid w:val="003B72EF"/>
    <w:rsid w:val="003B7326"/>
    <w:rsid w:val="003B7891"/>
    <w:rsid w:val="003C36C5"/>
    <w:rsid w:val="003C42A1"/>
    <w:rsid w:val="003C46EE"/>
    <w:rsid w:val="003D3351"/>
    <w:rsid w:val="003D654D"/>
    <w:rsid w:val="003D6F04"/>
    <w:rsid w:val="003E2E2E"/>
    <w:rsid w:val="003E31A4"/>
    <w:rsid w:val="003E392C"/>
    <w:rsid w:val="003E3CBC"/>
    <w:rsid w:val="003F0031"/>
    <w:rsid w:val="003F2EBE"/>
    <w:rsid w:val="003F7769"/>
    <w:rsid w:val="00403493"/>
    <w:rsid w:val="00403D70"/>
    <w:rsid w:val="00405AED"/>
    <w:rsid w:val="00406D67"/>
    <w:rsid w:val="00407B17"/>
    <w:rsid w:val="00410446"/>
    <w:rsid w:val="0041049E"/>
    <w:rsid w:val="0041084A"/>
    <w:rsid w:val="004201F8"/>
    <w:rsid w:val="00421BC6"/>
    <w:rsid w:val="00421E33"/>
    <w:rsid w:val="00424824"/>
    <w:rsid w:val="004300FB"/>
    <w:rsid w:val="004328A5"/>
    <w:rsid w:val="00435443"/>
    <w:rsid w:val="00440413"/>
    <w:rsid w:val="00445951"/>
    <w:rsid w:val="00446427"/>
    <w:rsid w:val="00446739"/>
    <w:rsid w:val="00453AD8"/>
    <w:rsid w:val="00456C37"/>
    <w:rsid w:val="00460C87"/>
    <w:rsid w:val="00461FFA"/>
    <w:rsid w:val="0046666D"/>
    <w:rsid w:val="00466743"/>
    <w:rsid w:val="00467343"/>
    <w:rsid w:val="00473DDF"/>
    <w:rsid w:val="0048384E"/>
    <w:rsid w:val="00486BEC"/>
    <w:rsid w:val="00486FEB"/>
    <w:rsid w:val="00492296"/>
    <w:rsid w:val="004955E6"/>
    <w:rsid w:val="004A3162"/>
    <w:rsid w:val="004B4CF5"/>
    <w:rsid w:val="004C1B07"/>
    <w:rsid w:val="004C7F68"/>
    <w:rsid w:val="004D7F79"/>
    <w:rsid w:val="004E43A1"/>
    <w:rsid w:val="004E6EDA"/>
    <w:rsid w:val="004F3D8D"/>
    <w:rsid w:val="004F44AE"/>
    <w:rsid w:val="004F5FC8"/>
    <w:rsid w:val="00501034"/>
    <w:rsid w:val="00505CF4"/>
    <w:rsid w:val="00507B42"/>
    <w:rsid w:val="00510E87"/>
    <w:rsid w:val="00511005"/>
    <w:rsid w:val="00513672"/>
    <w:rsid w:val="005178B6"/>
    <w:rsid w:val="00520959"/>
    <w:rsid w:val="00521BA8"/>
    <w:rsid w:val="00524437"/>
    <w:rsid w:val="0054251C"/>
    <w:rsid w:val="00552667"/>
    <w:rsid w:val="00553417"/>
    <w:rsid w:val="0055742D"/>
    <w:rsid w:val="00557537"/>
    <w:rsid w:val="00557684"/>
    <w:rsid w:val="00567C32"/>
    <w:rsid w:val="0057013D"/>
    <w:rsid w:val="0057041F"/>
    <w:rsid w:val="00571190"/>
    <w:rsid w:val="00572C65"/>
    <w:rsid w:val="00574159"/>
    <w:rsid w:val="00574E76"/>
    <w:rsid w:val="005757F3"/>
    <w:rsid w:val="00583D89"/>
    <w:rsid w:val="00585A95"/>
    <w:rsid w:val="0059305D"/>
    <w:rsid w:val="005A0035"/>
    <w:rsid w:val="005A06E2"/>
    <w:rsid w:val="005A5D40"/>
    <w:rsid w:val="005A6741"/>
    <w:rsid w:val="005B01C5"/>
    <w:rsid w:val="005B0543"/>
    <w:rsid w:val="005B45CC"/>
    <w:rsid w:val="005B66C1"/>
    <w:rsid w:val="005C4A21"/>
    <w:rsid w:val="005D0CA3"/>
    <w:rsid w:val="005D18CD"/>
    <w:rsid w:val="005D3AF6"/>
    <w:rsid w:val="005D66B3"/>
    <w:rsid w:val="005D740A"/>
    <w:rsid w:val="005E06E4"/>
    <w:rsid w:val="005E64F5"/>
    <w:rsid w:val="005E65CD"/>
    <w:rsid w:val="005E7CD7"/>
    <w:rsid w:val="005E7DCA"/>
    <w:rsid w:val="005F4984"/>
    <w:rsid w:val="005F5460"/>
    <w:rsid w:val="00600085"/>
    <w:rsid w:val="00603115"/>
    <w:rsid w:val="00603B85"/>
    <w:rsid w:val="00604828"/>
    <w:rsid w:val="00610A03"/>
    <w:rsid w:val="00611F90"/>
    <w:rsid w:val="0061298C"/>
    <w:rsid w:val="006129D1"/>
    <w:rsid w:val="00616210"/>
    <w:rsid w:val="006175B9"/>
    <w:rsid w:val="006214CC"/>
    <w:rsid w:val="00623EDF"/>
    <w:rsid w:val="006269D0"/>
    <w:rsid w:val="00627074"/>
    <w:rsid w:val="006351BE"/>
    <w:rsid w:val="00642182"/>
    <w:rsid w:val="0064399D"/>
    <w:rsid w:val="00644E0C"/>
    <w:rsid w:val="00651C2C"/>
    <w:rsid w:val="00651C82"/>
    <w:rsid w:val="00663D0B"/>
    <w:rsid w:val="00664092"/>
    <w:rsid w:val="00665770"/>
    <w:rsid w:val="00665826"/>
    <w:rsid w:val="00666701"/>
    <w:rsid w:val="00666FA7"/>
    <w:rsid w:val="00673923"/>
    <w:rsid w:val="0067478B"/>
    <w:rsid w:val="00675909"/>
    <w:rsid w:val="0068029C"/>
    <w:rsid w:val="00681415"/>
    <w:rsid w:val="0068146E"/>
    <w:rsid w:val="00682043"/>
    <w:rsid w:val="0068753C"/>
    <w:rsid w:val="006907E5"/>
    <w:rsid w:val="006947DF"/>
    <w:rsid w:val="006A0205"/>
    <w:rsid w:val="006B0EE3"/>
    <w:rsid w:val="006B1E85"/>
    <w:rsid w:val="006B4DF8"/>
    <w:rsid w:val="006B66B6"/>
    <w:rsid w:val="006B74DD"/>
    <w:rsid w:val="006C50E1"/>
    <w:rsid w:val="006D5484"/>
    <w:rsid w:val="006D58F3"/>
    <w:rsid w:val="006D72A7"/>
    <w:rsid w:val="006E17A5"/>
    <w:rsid w:val="006E7AC4"/>
    <w:rsid w:val="006F5776"/>
    <w:rsid w:val="006F722A"/>
    <w:rsid w:val="006F7AA4"/>
    <w:rsid w:val="0070449C"/>
    <w:rsid w:val="00704D68"/>
    <w:rsid w:val="007126A0"/>
    <w:rsid w:val="00723BF5"/>
    <w:rsid w:val="00723F1F"/>
    <w:rsid w:val="007253A9"/>
    <w:rsid w:val="007264D1"/>
    <w:rsid w:val="00732767"/>
    <w:rsid w:val="00733695"/>
    <w:rsid w:val="00733FE4"/>
    <w:rsid w:val="00735E16"/>
    <w:rsid w:val="00740394"/>
    <w:rsid w:val="007420A3"/>
    <w:rsid w:val="0074382B"/>
    <w:rsid w:val="00743AEB"/>
    <w:rsid w:val="00744E20"/>
    <w:rsid w:val="007519EF"/>
    <w:rsid w:val="00753BCC"/>
    <w:rsid w:val="007606B3"/>
    <w:rsid w:val="00760C9B"/>
    <w:rsid w:val="00771423"/>
    <w:rsid w:val="00777642"/>
    <w:rsid w:val="007823D0"/>
    <w:rsid w:val="00782755"/>
    <w:rsid w:val="00782F39"/>
    <w:rsid w:val="00785CDD"/>
    <w:rsid w:val="00791A01"/>
    <w:rsid w:val="0079287D"/>
    <w:rsid w:val="007B1BC5"/>
    <w:rsid w:val="007B25B7"/>
    <w:rsid w:val="007B6D7F"/>
    <w:rsid w:val="007C17BD"/>
    <w:rsid w:val="007C25D2"/>
    <w:rsid w:val="007C303B"/>
    <w:rsid w:val="007C3DFC"/>
    <w:rsid w:val="007C62BD"/>
    <w:rsid w:val="007C7DC1"/>
    <w:rsid w:val="007E3BD7"/>
    <w:rsid w:val="007E6674"/>
    <w:rsid w:val="007F01A4"/>
    <w:rsid w:val="007F0B2F"/>
    <w:rsid w:val="007F6072"/>
    <w:rsid w:val="007F71CD"/>
    <w:rsid w:val="00801E49"/>
    <w:rsid w:val="00804E5D"/>
    <w:rsid w:val="008130A7"/>
    <w:rsid w:val="00815380"/>
    <w:rsid w:val="0081635C"/>
    <w:rsid w:val="008166C9"/>
    <w:rsid w:val="0083283A"/>
    <w:rsid w:val="008328C9"/>
    <w:rsid w:val="0083537E"/>
    <w:rsid w:val="00837F85"/>
    <w:rsid w:val="00841568"/>
    <w:rsid w:val="00841DD1"/>
    <w:rsid w:val="008435D2"/>
    <w:rsid w:val="00847ECB"/>
    <w:rsid w:val="0085048A"/>
    <w:rsid w:val="00854846"/>
    <w:rsid w:val="00855B82"/>
    <w:rsid w:val="00861EDE"/>
    <w:rsid w:val="008645BD"/>
    <w:rsid w:val="008723C0"/>
    <w:rsid w:val="008769D0"/>
    <w:rsid w:val="0088467B"/>
    <w:rsid w:val="0089087F"/>
    <w:rsid w:val="00890EA2"/>
    <w:rsid w:val="00897948"/>
    <w:rsid w:val="008A48D8"/>
    <w:rsid w:val="008B0F03"/>
    <w:rsid w:val="008B1A32"/>
    <w:rsid w:val="008C04EC"/>
    <w:rsid w:val="008C0921"/>
    <w:rsid w:val="008C107C"/>
    <w:rsid w:val="008C335D"/>
    <w:rsid w:val="008C4F30"/>
    <w:rsid w:val="008C5704"/>
    <w:rsid w:val="008C68A4"/>
    <w:rsid w:val="008E2649"/>
    <w:rsid w:val="008E3476"/>
    <w:rsid w:val="008E43D0"/>
    <w:rsid w:val="008F0005"/>
    <w:rsid w:val="00904E78"/>
    <w:rsid w:val="0090567F"/>
    <w:rsid w:val="00906F5C"/>
    <w:rsid w:val="009201B1"/>
    <w:rsid w:val="009240CF"/>
    <w:rsid w:val="0092555C"/>
    <w:rsid w:val="00926D19"/>
    <w:rsid w:val="00926FCE"/>
    <w:rsid w:val="00927DCF"/>
    <w:rsid w:val="00931121"/>
    <w:rsid w:val="0093207B"/>
    <w:rsid w:val="00932ACD"/>
    <w:rsid w:val="00933C4B"/>
    <w:rsid w:val="0093435D"/>
    <w:rsid w:val="00935160"/>
    <w:rsid w:val="00940077"/>
    <w:rsid w:val="0094040F"/>
    <w:rsid w:val="00940888"/>
    <w:rsid w:val="00941C39"/>
    <w:rsid w:val="0094783A"/>
    <w:rsid w:val="00952173"/>
    <w:rsid w:val="00953045"/>
    <w:rsid w:val="00961123"/>
    <w:rsid w:val="009617C4"/>
    <w:rsid w:val="00962FA4"/>
    <w:rsid w:val="009633FD"/>
    <w:rsid w:val="00963630"/>
    <w:rsid w:val="00964F14"/>
    <w:rsid w:val="00965174"/>
    <w:rsid w:val="009701A9"/>
    <w:rsid w:val="009722C0"/>
    <w:rsid w:val="00975D84"/>
    <w:rsid w:val="009805E8"/>
    <w:rsid w:val="00982932"/>
    <w:rsid w:val="009833FC"/>
    <w:rsid w:val="0098356F"/>
    <w:rsid w:val="0098762D"/>
    <w:rsid w:val="00990AFF"/>
    <w:rsid w:val="00994CF5"/>
    <w:rsid w:val="009A3A34"/>
    <w:rsid w:val="009A47E2"/>
    <w:rsid w:val="009A6F34"/>
    <w:rsid w:val="009A7B32"/>
    <w:rsid w:val="009B21CF"/>
    <w:rsid w:val="009B2D56"/>
    <w:rsid w:val="009B326B"/>
    <w:rsid w:val="009D1889"/>
    <w:rsid w:val="009D4C55"/>
    <w:rsid w:val="009D7D58"/>
    <w:rsid w:val="009E2060"/>
    <w:rsid w:val="009F200F"/>
    <w:rsid w:val="009F5FE7"/>
    <w:rsid w:val="00A02D3D"/>
    <w:rsid w:val="00A03C49"/>
    <w:rsid w:val="00A060C8"/>
    <w:rsid w:val="00A06A9A"/>
    <w:rsid w:val="00A07F0D"/>
    <w:rsid w:val="00A101F7"/>
    <w:rsid w:val="00A13454"/>
    <w:rsid w:val="00A14DA9"/>
    <w:rsid w:val="00A1639E"/>
    <w:rsid w:val="00A210EC"/>
    <w:rsid w:val="00A2183A"/>
    <w:rsid w:val="00A2339B"/>
    <w:rsid w:val="00A27978"/>
    <w:rsid w:val="00A3161B"/>
    <w:rsid w:val="00A32C2E"/>
    <w:rsid w:val="00A32CCF"/>
    <w:rsid w:val="00A37A9D"/>
    <w:rsid w:val="00A37B2A"/>
    <w:rsid w:val="00A4044D"/>
    <w:rsid w:val="00A4194B"/>
    <w:rsid w:val="00A44C20"/>
    <w:rsid w:val="00A47E44"/>
    <w:rsid w:val="00A51240"/>
    <w:rsid w:val="00A51713"/>
    <w:rsid w:val="00A52F8A"/>
    <w:rsid w:val="00A535AD"/>
    <w:rsid w:val="00A54C53"/>
    <w:rsid w:val="00A558F5"/>
    <w:rsid w:val="00A57113"/>
    <w:rsid w:val="00A601E7"/>
    <w:rsid w:val="00A6308E"/>
    <w:rsid w:val="00A63573"/>
    <w:rsid w:val="00A63A03"/>
    <w:rsid w:val="00A63BD8"/>
    <w:rsid w:val="00A665D7"/>
    <w:rsid w:val="00A7203B"/>
    <w:rsid w:val="00A818F5"/>
    <w:rsid w:val="00A82EA0"/>
    <w:rsid w:val="00A83F43"/>
    <w:rsid w:val="00A93B38"/>
    <w:rsid w:val="00A9458B"/>
    <w:rsid w:val="00A976E5"/>
    <w:rsid w:val="00AA1CE7"/>
    <w:rsid w:val="00AA4C53"/>
    <w:rsid w:val="00AA6E08"/>
    <w:rsid w:val="00AB07CF"/>
    <w:rsid w:val="00AB0FA2"/>
    <w:rsid w:val="00AB3513"/>
    <w:rsid w:val="00AB4007"/>
    <w:rsid w:val="00AC1292"/>
    <w:rsid w:val="00AC1D3F"/>
    <w:rsid w:val="00AC3E31"/>
    <w:rsid w:val="00AC5652"/>
    <w:rsid w:val="00AD120D"/>
    <w:rsid w:val="00AD1B76"/>
    <w:rsid w:val="00AE1E68"/>
    <w:rsid w:val="00AE7215"/>
    <w:rsid w:val="00AE72D0"/>
    <w:rsid w:val="00AE7E4A"/>
    <w:rsid w:val="00AF2004"/>
    <w:rsid w:val="00AF3D6B"/>
    <w:rsid w:val="00B002FC"/>
    <w:rsid w:val="00B014D9"/>
    <w:rsid w:val="00B035A6"/>
    <w:rsid w:val="00B04A09"/>
    <w:rsid w:val="00B215BC"/>
    <w:rsid w:val="00B22D1B"/>
    <w:rsid w:val="00B23091"/>
    <w:rsid w:val="00B24073"/>
    <w:rsid w:val="00B25955"/>
    <w:rsid w:val="00B32650"/>
    <w:rsid w:val="00B33E92"/>
    <w:rsid w:val="00B35EF7"/>
    <w:rsid w:val="00B3704D"/>
    <w:rsid w:val="00B410BD"/>
    <w:rsid w:val="00B43E39"/>
    <w:rsid w:val="00B44B06"/>
    <w:rsid w:val="00B50201"/>
    <w:rsid w:val="00B51E68"/>
    <w:rsid w:val="00B53934"/>
    <w:rsid w:val="00B53DAF"/>
    <w:rsid w:val="00B56691"/>
    <w:rsid w:val="00B57BEE"/>
    <w:rsid w:val="00B57DBA"/>
    <w:rsid w:val="00B60564"/>
    <w:rsid w:val="00B60606"/>
    <w:rsid w:val="00B62B2F"/>
    <w:rsid w:val="00B64CD0"/>
    <w:rsid w:val="00B720B4"/>
    <w:rsid w:val="00B72FD0"/>
    <w:rsid w:val="00B755A8"/>
    <w:rsid w:val="00B76FC3"/>
    <w:rsid w:val="00B94F15"/>
    <w:rsid w:val="00BA2E63"/>
    <w:rsid w:val="00BA33FA"/>
    <w:rsid w:val="00BA4C4D"/>
    <w:rsid w:val="00BA5EA4"/>
    <w:rsid w:val="00BB27CE"/>
    <w:rsid w:val="00BB6BCB"/>
    <w:rsid w:val="00BC3B33"/>
    <w:rsid w:val="00BC3DB9"/>
    <w:rsid w:val="00BD18AA"/>
    <w:rsid w:val="00BD32A1"/>
    <w:rsid w:val="00BD4F58"/>
    <w:rsid w:val="00BE007C"/>
    <w:rsid w:val="00BE241F"/>
    <w:rsid w:val="00BE24A2"/>
    <w:rsid w:val="00BE45B0"/>
    <w:rsid w:val="00BE4732"/>
    <w:rsid w:val="00BE47B1"/>
    <w:rsid w:val="00BE60B9"/>
    <w:rsid w:val="00BF02A0"/>
    <w:rsid w:val="00BF0E80"/>
    <w:rsid w:val="00BF2304"/>
    <w:rsid w:val="00C03104"/>
    <w:rsid w:val="00C0481D"/>
    <w:rsid w:val="00C1576D"/>
    <w:rsid w:val="00C157A7"/>
    <w:rsid w:val="00C2105F"/>
    <w:rsid w:val="00C21455"/>
    <w:rsid w:val="00C2236C"/>
    <w:rsid w:val="00C22B7F"/>
    <w:rsid w:val="00C236E4"/>
    <w:rsid w:val="00C26391"/>
    <w:rsid w:val="00C30C32"/>
    <w:rsid w:val="00C32E26"/>
    <w:rsid w:val="00C35A60"/>
    <w:rsid w:val="00C42C8D"/>
    <w:rsid w:val="00C50677"/>
    <w:rsid w:val="00C516B3"/>
    <w:rsid w:val="00C629AE"/>
    <w:rsid w:val="00C743C9"/>
    <w:rsid w:val="00C74622"/>
    <w:rsid w:val="00C76C10"/>
    <w:rsid w:val="00C85955"/>
    <w:rsid w:val="00C86486"/>
    <w:rsid w:val="00C90294"/>
    <w:rsid w:val="00C92B40"/>
    <w:rsid w:val="00C96F56"/>
    <w:rsid w:val="00CA1041"/>
    <w:rsid w:val="00CA2B9D"/>
    <w:rsid w:val="00CA4C39"/>
    <w:rsid w:val="00CA6B6A"/>
    <w:rsid w:val="00CB27C0"/>
    <w:rsid w:val="00CB2F5A"/>
    <w:rsid w:val="00CB3C58"/>
    <w:rsid w:val="00CC0555"/>
    <w:rsid w:val="00CC23B2"/>
    <w:rsid w:val="00CD14E8"/>
    <w:rsid w:val="00CD4D8C"/>
    <w:rsid w:val="00CD55A0"/>
    <w:rsid w:val="00D02FA2"/>
    <w:rsid w:val="00D052B2"/>
    <w:rsid w:val="00D132EE"/>
    <w:rsid w:val="00D230D8"/>
    <w:rsid w:val="00D24605"/>
    <w:rsid w:val="00D352FF"/>
    <w:rsid w:val="00D41304"/>
    <w:rsid w:val="00D42AE1"/>
    <w:rsid w:val="00D4508E"/>
    <w:rsid w:val="00D50F67"/>
    <w:rsid w:val="00D6198F"/>
    <w:rsid w:val="00D61E3B"/>
    <w:rsid w:val="00D63DD5"/>
    <w:rsid w:val="00D65370"/>
    <w:rsid w:val="00D66F19"/>
    <w:rsid w:val="00D7410C"/>
    <w:rsid w:val="00D760A3"/>
    <w:rsid w:val="00D778C7"/>
    <w:rsid w:val="00D81A36"/>
    <w:rsid w:val="00D90153"/>
    <w:rsid w:val="00DA0DF0"/>
    <w:rsid w:val="00DA62C5"/>
    <w:rsid w:val="00DB0BF4"/>
    <w:rsid w:val="00DB2AF6"/>
    <w:rsid w:val="00DB75E9"/>
    <w:rsid w:val="00DC0E64"/>
    <w:rsid w:val="00DC1FBB"/>
    <w:rsid w:val="00DC31D3"/>
    <w:rsid w:val="00DC37E8"/>
    <w:rsid w:val="00DC456F"/>
    <w:rsid w:val="00DD11C8"/>
    <w:rsid w:val="00DD24D4"/>
    <w:rsid w:val="00DD35C2"/>
    <w:rsid w:val="00DD3FCD"/>
    <w:rsid w:val="00DD5DED"/>
    <w:rsid w:val="00DE227C"/>
    <w:rsid w:val="00DE5526"/>
    <w:rsid w:val="00DF399F"/>
    <w:rsid w:val="00DF3E38"/>
    <w:rsid w:val="00DF62E0"/>
    <w:rsid w:val="00E01459"/>
    <w:rsid w:val="00E01D70"/>
    <w:rsid w:val="00E02F30"/>
    <w:rsid w:val="00E038F4"/>
    <w:rsid w:val="00E03EE4"/>
    <w:rsid w:val="00E10E16"/>
    <w:rsid w:val="00E11432"/>
    <w:rsid w:val="00E1247F"/>
    <w:rsid w:val="00E129C7"/>
    <w:rsid w:val="00E149D0"/>
    <w:rsid w:val="00E15FEB"/>
    <w:rsid w:val="00E249B2"/>
    <w:rsid w:val="00E25DD4"/>
    <w:rsid w:val="00E34C21"/>
    <w:rsid w:val="00E359F3"/>
    <w:rsid w:val="00E409CF"/>
    <w:rsid w:val="00E41E07"/>
    <w:rsid w:val="00E42B5C"/>
    <w:rsid w:val="00E440D8"/>
    <w:rsid w:val="00E46555"/>
    <w:rsid w:val="00E5472A"/>
    <w:rsid w:val="00E56A86"/>
    <w:rsid w:val="00E60A84"/>
    <w:rsid w:val="00E61CDF"/>
    <w:rsid w:val="00E63556"/>
    <w:rsid w:val="00E76D24"/>
    <w:rsid w:val="00E808E2"/>
    <w:rsid w:val="00E8500D"/>
    <w:rsid w:val="00E8506A"/>
    <w:rsid w:val="00E87224"/>
    <w:rsid w:val="00E87A85"/>
    <w:rsid w:val="00E9033B"/>
    <w:rsid w:val="00E92389"/>
    <w:rsid w:val="00EA3522"/>
    <w:rsid w:val="00EA5DC0"/>
    <w:rsid w:val="00EB35DB"/>
    <w:rsid w:val="00EB490A"/>
    <w:rsid w:val="00EB4DBA"/>
    <w:rsid w:val="00EB5C48"/>
    <w:rsid w:val="00EB647F"/>
    <w:rsid w:val="00EB7D01"/>
    <w:rsid w:val="00EC383B"/>
    <w:rsid w:val="00EC6E43"/>
    <w:rsid w:val="00ED04E3"/>
    <w:rsid w:val="00ED06AB"/>
    <w:rsid w:val="00ED1C91"/>
    <w:rsid w:val="00ED732A"/>
    <w:rsid w:val="00EE0B25"/>
    <w:rsid w:val="00EE16CF"/>
    <w:rsid w:val="00EE333F"/>
    <w:rsid w:val="00EE7497"/>
    <w:rsid w:val="00EF12F9"/>
    <w:rsid w:val="00EF22D1"/>
    <w:rsid w:val="00EF3039"/>
    <w:rsid w:val="00EF5393"/>
    <w:rsid w:val="00EF74A7"/>
    <w:rsid w:val="00EF7D38"/>
    <w:rsid w:val="00F00CBF"/>
    <w:rsid w:val="00F0323F"/>
    <w:rsid w:val="00F03954"/>
    <w:rsid w:val="00F044ED"/>
    <w:rsid w:val="00F111FF"/>
    <w:rsid w:val="00F11B31"/>
    <w:rsid w:val="00F13C30"/>
    <w:rsid w:val="00F143F2"/>
    <w:rsid w:val="00F16212"/>
    <w:rsid w:val="00F1686C"/>
    <w:rsid w:val="00F17C64"/>
    <w:rsid w:val="00F24C9E"/>
    <w:rsid w:val="00F24D64"/>
    <w:rsid w:val="00F25182"/>
    <w:rsid w:val="00F35D83"/>
    <w:rsid w:val="00F42F2B"/>
    <w:rsid w:val="00F44C2D"/>
    <w:rsid w:val="00F476BF"/>
    <w:rsid w:val="00F5466B"/>
    <w:rsid w:val="00F55CC3"/>
    <w:rsid w:val="00F63207"/>
    <w:rsid w:val="00F80C9A"/>
    <w:rsid w:val="00F82AE4"/>
    <w:rsid w:val="00F83E54"/>
    <w:rsid w:val="00F84AB6"/>
    <w:rsid w:val="00F85ED9"/>
    <w:rsid w:val="00F90CC6"/>
    <w:rsid w:val="00F95539"/>
    <w:rsid w:val="00FA39B5"/>
    <w:rsid w:val="00FA5467"/>
    <w:rsid w:val="00FA7C16"/>
    <w:rsid w:val="00FD03B0"/>
    <w:rsid w:val="00FD521E"/>
    <w:rsid w:val="00FD6CBF"/>
    <w:rsid w:val="00FD7475"/>
    <w:rsid w:val="00FE2199"/>
    <w:rsid w:val="00FE4AF9"/>
    <w:rsid w:val="00FE71E1"/>
    <w:rsid w:val="00FF083F"/>
    <w:rsid w:val="00FF7ABB"/>
    <w:rsid w:val="01BA1CF2"/>
    <w:rsid w:val="02CCC6DD"/>
    <w:rsid w:val="0430E647"/>
    <w:rsid w:val="043CB15C"/>
    <w:rsid w:val="055D3A17"/>
    <w:rsid w:val="0C815716"/>
    <w:rsid w:val="0CE15068"/>
    <w:rsid w:val="0CF62C46"/>
    <w:rsid w:val="0D2F59E0"/>
    <w:rsid w:val="0F9B6E98"/>
    <w:rsid w:val="101374F2"/>
    <w:rsid w:val="1078F663"/>
    <w:rsid w:val="1181856B"/>
    <w:rsid w:val="11CF7553"/>
    <w:rsid w:val="12B220E7"/>
    <w:rsid w:val="14CB39DB"/>
    <w:rsid w:val="16C7C49C"/>
    <w:rsid w:val="1B498B27"/>
    <w:rsid w:val="1B6CFDEF"/>
    <w:rsid w:val="1C67E324"/>
    <w:rsid w:val="1C81E062"/>
    <w:rsid w:val="1CA57A33"/>
    <w:rsid w:val="1DF23B45"/>
    <w:rsid w:val="1E1E9E54"/>
    <w:rsid w:val="1EF97A49"/>
    <w:rsid w:val="1F3D2F71"/>
    <w:rsid w:val="20BA8C3B"/>
    <w:rsid w:val="21910126"/>
    <w:rsid w:val="21C5174D"/>
    <w:rsid w:val="22003FC3"/>
    <w:rsid w:val="225F97CE"/>
    <w:rsid w:val="22C99669"/>
    <w:rsid w:val="23C30066"/>
    <w:rsid w:val="240856A6"/>
    <w:rsid w:val="2614EC88"/>
    <w:rsid w:val="26FBFA96"/>
    <w:rsid w:val="27B991DC"/>
    <w:rsid w:val="28B19F73"/>
    <w:rsid w:val="2AAFECC0"/>
    <w:rsid w:val="2CAAA57B"/>
    <w:rsid w:val="2CB056AD"/>
    <w:rsid w:val="2DADF5C2"/>
    <w:rsid w:val="2F5E788F"/>
    <w:rsid w:val="300ED966"/>
    <w:rsid w:val="32FB4256"/>
    <w:rsid w:val="3635337F"/>
    <w:rsid w:val="3713E6CA"/>
    <w:rsid w:val="37F517BD"/>
    <w:rsid w:val="3A800CF2"/>
    <w:rsid w:val="3B03FC6C"/>
    <w:rsid w:val="3B673883"/>
    <w:rsid w:val="3EC3A47D"/>
    <w:rsid w:val="3FD90C17"/>
    <w:rsid w:val="406CBCDB"/>
    <w:rsid w:val="41C3E108"/>
    <w:rsid w:val="42754AC4"/>
    <w:rsid w:val="44963E4B"/>
    <w:rsid w:val="45557CCE"/>
    <w:rsid w:val="4640BAC3"/>
    <w:rsid w:val="472420DF"/>
    <w:rsid w:val="47EA116F"/>
    <w:rsid w:val="4970F153"/>
    <w:rsid w:val="49AA287E"/>
    <w:rsid w:val="49F1AD8B"/>
    <w:rsid w:val="4A17ADAB"/>
    <w:rsid w:val="4AF7E675"/>
    <w:rsid w:val="4BC3AEAC"/>
    <w:rsid w:val="4BFDD1D0"/>
    <w:rsid w:val="4C0EDF45"/>
    <w:rsid w:val="4C420ED9"/>
    <w:rsid w:val="4C51003F"/>
    <w:rsid w:val="4E9D7F99"/>
    <w:rsid w:val="50CB80D8"/>
    <w:rsid w:val="566E5FCC"/>
    <w:rsid w:val="568B686C"/>
    <w:rsid w:val="56B9787B"/>
    <w:rsid w:val="56B9AB09"/>
    <w:rsid w:val="59C83539"/>
    <w:rsid w:val="59ECE12D"/>
    <w:rsid w:val="5C2E8796"/>
    <w:rsid w:val="5C48EEB8"/>
    <w:rsid w:val="5E2F9512"/>
    <w:rsid w:val="5E58AF21"/>
    <w:rsid w:val="5FA01239"/>
    <w:rsid w:val="604E77A5"/>
    <w:rsid w:val="6076ED33"/>
    <w:rsid w:val="609E757E"/>
    <w:rsid w:val="649B339D"/>
    <w:rsid w:val="64C639ED"/>
    <w:rsid w:val="681C49B6"/>
    <w:rsid w:val="6866519D"/>
    <w:rsid w:val="6A67C48B"/>
    <w:rsid w:val="6B37D3DD"/>
    <w:rsid w:val="6B390AE0"/>
    <w:rsid w:val="6CDA23C0"/>
    <w:rsid w:val="6D415396"/>
    <w:rsid w:val="727CB937"/>
    <w:rsid w:val="7363B997"/>
    <w:rsid w:val="7382A1F1"/>
    <w:rsid w:val="73AA1DCF"/>
    <w:rsid w:val="7520AB20"/>
    <w:rsid w:val="7925745C"/>
    <w:rsid w:val="7BB4B082"/>
    <w:rsid w:val="7D91D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3904E"/>
  <w14:defaultImageDpi w14:val="0"/>
  <w15:docId w15:val="{63FBB23A-7C80-4A89-8877-97AE0BE7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A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6F"/>
    <w:pPr>
      <w:keepNext/>
      <w:keepLines/>
      <w:spacing w:before="600" w:after="120" w:line="24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71CD"/>
    <w:pPr>
      <w:keepNext/>
      <w:keepLines/>
      <w:spacing w:before="360" w:after="120"/>
      <w:jc w:val="both"/>
      <w:outlineLvl w:val="2"/>
    </w:pPr>
    <w:rPr>
      <w:rFonts w:ascii="Arial" w:eastAsiaTheme="majorEastAsia" w:hAnsi="Arial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68AA"/>
    <w:pPr>
      <w:keepNext/>
      <w:keepLines/>
      <w:spacing w:before="360" w:after="120" w:line="240" w:lineRule="auto"/>
      <w:jc w:val="both"/>
      <w:outlineLvl w:val="3"/>
    </w:pPr>
    <w:rPr>
      <w:rFonts w:ascii="Arial" w:eastAsiaTheme="majorEastAsia" w:hAnsi="Arial" w:cstheme="majorBidi"/>
      <w:bCs/>
      <w:i/>
      <w:iCs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B7916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C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D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4AD"/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C456F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71C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68AA"/>
    <w:rPr>
      <w:rFonts w:ascii="Arial" w:eastAsiaTheme="majorEastAsia" w:hAnsi="Arial" w:cstheme="majorBidi"/>
      <w:bCs/>
      <w:i/>
      <w:iCs/>
      <w:lang w:val="en"/>
    </w:rPr>
  </w:style>
  <w:style w:type="paragraph" w:styleId="Revision">
    <w:name w:val="Revision"/>
    <w:hidden/>
    <w:uiPriority w:val="99"/>
    <w:semiHidden/>
    <w:rsid w:val="0088467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C50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0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0B4"/>
    <w:rPr>
      <w:lang w:val="en-US"/>
    </w:rPr>
  </w:style>
  <w:style w:type="paragraph" w:styleId="ListParagraph">
    <w:name w:val="List Paragraph"/>
    <w:basedOn w:val="Normal"/>
    <w:uiPriority w:val="34"/>
    <w:qFormat/>
    <w:rsid w:val="00855B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3E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E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3EE4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37AA"/>
  </w:style>
  <w:style w:type="character" w:styleId="PageNumber">
    <w:name w:val="page number"/>
    <w:basedOn w:val="DefaultParagraphFont"/>
    <w:uiPriority w:val="99"/>
    <w:semiHidden/>
    <w:unhideWhenUsed/>
    <w:rsid w:val="000F37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B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E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2F2B"/>
    <w:pPr>
      <w:spacing w:after="0" w:line="240" w:lineRule="auto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FBD48-4CBC-4919-9ADF-C983288E0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tul Ferdous</dc:creator>
  <cp:keywords/>
  <dc:description/>
  <cp:lastModifiedBy>George Christophides</cp:lastModifiedBy>
  <cp:revision>2</cp:revision>
  <dcterms:created xsi:type="dcterms:W3CDTF">2021-03-22T13:30:00Z</dcterms:created>
  <dcterms:modified xsi:type="dcterms:W3CDTF">2021-03-22T13:30:00Z</dcterms:modified>
</cp:coreProperties>
</file>